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3"/>
        <w:gridCol w:w="3943"/>
        <w:gridCol w:w="1894"/>
      </w:tblGrid>
      <w:tr w:rsidR="00DF7DF0" w:rsidRPr="00DF7DF0" w14:paraId="69D54722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9FB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trains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618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Genetic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background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6206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eferences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r sources</w:t>
            </w:r>
          </w:p>
        </w:tc>
      </w:tr>
      <w:tr w:rsidR="00DF7DF0" w:rsidRPr="00DF7DF0" w14:paraId="1386CECC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414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F5B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F29A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DF7DF0" w:rsidRPr="00DF7DF0" w14:paraId="6C776483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1B36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M.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megmatis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55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BBCF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E23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 </w:t>
            </w:r>
          </w:p>
        </w:tc>
      </w:tr>
      <w:tr w:rsidR="00DF7DF0" w:rsidRPr="00DF7DF0" w14:paraId="48CC2DE0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95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520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87D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ΔMSMEG_6059-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058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5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ΔMSMEG0755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8DC" w14:textId="7A468C44" w:rsidR="00DF7DF0" w:rsidRPr="00DF7DF0" w:rsidRDefault="00FD2063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MID:</w:t>
            </w:r>
            <w:proofErr w:type="gramEnd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35961955</w:t>
            </w:r>
          </w:p>
        </w:tc>
      </w:tr>
      <w:tr w:rsidR="00DF7DF0" w:rsidRPr="00DF7DF0" w14:paraId="06D78BF6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14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D26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00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DF7DF0" w:rsidRPr="00DF7DF0" w14:paraId="10F567F2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02F5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M. tuberculosis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H37Rv)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396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5047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 </w:t>
            </w:r>
          </w:p>
        </w:tc>
      </w:tr>
      <w:tr w:rsidR="00DF7DF0" w:rsidRPr="00DF7DF0" w14:paraId="7401F359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29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40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C1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T H37R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F9C5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his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ork</w:t>
            </w:r>
            <w:proofErr w:type="spellEnd"/>
          </w:p>
        </w:tc>
      </w:tr>
      <w:tr w:rsidR="00DF7DF0" w:rsidRPr="00DF7DF0" w14:paraId="330A6CE4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60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65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F7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-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spellStart"/>
            <w:proofErr w:type="gram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ZeoR</w:t>
            </w:r>
            <w:proofErr w:type="spellEnd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53F" w14:textId="1A7E62A9" w:rsidR="00DF7DF0" w:rsidRPr="00DF7DF0" w:rsidRDefault="00FD2063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MID:</w:t>
            </w:r>
            <w:proofErr w:type="gramEnd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35961955</w:t>
            </w:r>
          </w:p>
        </w:tc>
      </w:tr>
      <w:tr w:rsidR="00DF7DF0" w:rsidRPr="00DF7DF0" w14:paraId="2784947D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39DA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19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1D90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4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dif6 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3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E16" w14:textId="568E5BA6" w:rsidR="00DF7DF0" w:rsidRPr="00DF7DF0" w:rsidRDefault="00FD2063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MID:</w:t>
            </w:r>
            <w:proofErr w:type="gramEnd"/>
            <w:r w:rsidRPr="00FD20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35961955</w:t>
            </w:r>
          </w:p>
        </w:tc>
      </w:tr>
      <w:tr w:rsidR="00DF7DF0" w:rsidRPr="00DF7DF0" w14:paraId="11D7C895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8BA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196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9ED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-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AE3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his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ork</w:t>
            </w:r>
            <w:proofErr w:type="spellEnd"/>
          </w:p>
        </w:tc>
      </w:tr>
      <w:tr w:rsidR="00DF7DF0" w:rsidRPr="00DF7DF0" w14:paraId="5DAB33EE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81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223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94B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4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ED2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his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ork</w:t>
            </w:r>
            <w:proofErr w:type="spellEnd"/>
          </w:p>
        </w:tc>
      </w:tr>
      <w:tr w:rsidR="00DF7DF0" w:rsidRPr="00DF7DF0" w14:paraId="36234BFA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22E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229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1E8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0E5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his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ork</w:t>
            </w:r>
            <w:proofErr w:type="spellEnd"/>
          </w:p>
        </w:tc>
      </w:tr>
      <w:tr w:rsidR="00DF7DF0" w:rsidRPr="00DF7DF0" w14:paraId="7C3BBB93" w14:textId="77777777" w:rsidTr="00C8399D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84C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YM-Mtb274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4AD1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∆pacL2-</w:t>
            </w:r>
            <w:proofErr w:type="gramStart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proofErr w:type="gramEnd"/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5 ∆pacL1-ctpC</w:t>
            </w: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::</w:t>
            </w:r>
            <w:r w:rsidRPr="00DF7D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if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236C" w14:textId="77777777" w:rsidR="00DF7DF0" w:rsidRPr="00DF7DF0" w:rsidRDefault="00DF7DF0" w:rsidP="00DF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his </w:t>
            </w:r>
            <w:proofErr w:type="spellStart"/>
            <w:r w:rsidRPr="00DF7D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work</w:t>
            </w:r>
            <w:proofErr w:type="spellEnd"/>
          </w:p>
        </w:tc>
      </w:tr>
    </w:tbl>
    <w:p w14:paraId="67D56C31" w14:textId="77777777" w:rsidR="007F7C84" w:rsidRDefault="007F7C84"/>
    <w:p w14:paraId="5078DCFC" w14:textId="77777777" w:rsidR="00B9786B" w:rsidRPr="003B445C" w:rsidRDefault="00B9786B" w:rsidP="00B9786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B445C">
        <w:rPr>
          <w:rFonts w:ascii="Times New Roman" w:hAnsi="Times New Roman" w:cs="Times New Roman"/>
          <w:b/>
          <w:bCs/>
        </w:rPr>
        <w:t>Table EV2. Strains used in this work.</w:t>
      </w:r>
    </w:p>
    <w:p w14:paraId="60912A19" w14:textId="77777777" w:rsidR="00C8399D" w:rsidRDefault="00C8399D"/>
    <w:p w14:paraId="3F862A93" w14:textId="77777777" w:rsidR="00C8399D" w:rsidRDefault="00C8399D"/>
    <w:p w14:paraId="644AB82E" w14:textId="77777777" w:rsidR="00C8399D" w:rsidRDefault="00C8399D"/>
    <w:p w14:paraId="141AC1D3" w14:textId="77777777" w:rsidR="00C8399D" w:rsidRDefault="00C8399D"/>
    <w:p w14:paraId="162F5E2A" w14:textId="77777777" w:rsidR="00C8399D" w:rsidRDefault="00C8399D"/>
    <w:p w14:paraId="499C037C" w14:textId="77777777" w:rsidR="00C8399D" w:rsidRDefault="00C8399D"/>
    <w:sectPr w:rsidR="00C8399D" w:rsidSect="00043AEE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DE8C9" w14:textId="77777777" w:rsidR="001443FC" w:rsidRDefault="001443FC" w:rsidP="003F75C1">
      <w:pPr>
        <w:spacing w:after="0" w:line="240" w:lineRule="auto"/>
      </w:pPr>
      <w:r>
        <w:separator/>
      </w:r>
    </w:p>
  </w:endnote>
  <w:endnote w:type="continuationSeparator" w:id="0">
    <w:p w14:paraId="77788F39" w14:textId="77777777" w:rsidR="001443FC" w:rsidRDefault="001443FC" w:rsidP="003F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496D8" w14:textId="77777777" w:rsidR="003F75C1" w:rsidRDefault="003F75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3C466" w14:textId="77777777" w:rsidR="001443FC" w:rsidRDefault="001443FC" w:rsidP="003F75C1">
      <w:pPr>
        <w:spacing w:after="0" w:line="240" w:lineRule="auto"/>
      </w:pPr>
      <w:r>
        <w:separator/>
      </w:r>
    </w:p>
  </w:footnote>
  <w:footnote w:type="continuationSeparator" w:id="0">
    <w:p w14:paraId="2B8E1651" w14:textId="77777777" w:rsidR="001443FC" w:rsidRDefault="001443FC" w:rsidP="003F7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D11B9"/>
    <w:multiLevelType w:val="multilevel"/>
    <w:tmpl w:val="38381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1001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84"/>
    <w:rsid w:val="00043AEE"/>
    <w:rsid w:val="000832A4"/>
    <w:rsid w:val="000A2EDA"/>
    <w:rsid w:val="00111861"/>
    <w:rsid w:val="001443FC"/>
    <w:rsid w:val="001B60C8"/>
    <w:rsid w:val="001B65CC"/>
    <w:rsid w:val="002D20A4"/>
    <w:rsid w:val="003D16E9"/>
    <w:rsid w:val="003F75C1"/>
    <w:rsid w:val="00401361"/>
    <w:rsid w:val="00523B9C"/>
    <w:rsid w:val="00547632"/>
    <w:rsid w:val="0057155A"/>
    <w:rsid w:val="00640371"/>
    <w:rsid w:val="006E33E0"/>
    <w:rsid w:val="00766248"/>
    <w:rsid w:val="007D498A"/>
    <w:rsid w:val="007F7C84"/>
    <w:rsid w:val="00882130"/>
    <w:rsid w:val="00974DF9"/>
    <w:rsid w:val="00AE2EB8"/>
    <w:rsid w:val="00B9786B"/>
    <w:rsid w:val="00C47664"/>
    <w:rsid w:val="00C802FF"/>
    <w:rsid w:val="00C8399D"/>
    <w:rsid w:val="00CF4A48"/>
    <w:rsid w:val="00DC37B7"/>
    <w:rsid w:val="00DF7DF0"/>
    <w:rsid w:val="00FB4EFF"/>
    <w:rsid w:val="00FD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7D832"/>
  <w15:chartTrackingRefBased/>
  <w15:docId w15:val="{6603C9E3-F9CF-4C3A-9E22-E17DB3DF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F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7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7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7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7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7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C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F7C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F7C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F7C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F7C8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F7C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F7C8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F7C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F7C8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F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7C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7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7C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F7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7C8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F7C8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F7C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7C8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F7C84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640371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75C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75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BS CNRS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Pierre</dc:creator>
  <cp:keywords/>
  <dc:description/>
  <cp:lastModifiedBy>Dupuy Pierre</cp:lastModifiedBy>
  <cp:revision>10</cp:revision>
  <dcterms:created xsi:type="dcterms:W3CDTF">2025-04-22T12:03:00Z</dcterms:created>
  <dcterms:modified xsi:type="dcterms:W3CDTF">2025-12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khrE90NL"/&gt;&lt;style id="http://www.zotero.org/styles/nature-communications" hasBibliography="1" bibliographyStyleHasBeenSet="1"/&gt;&lt;prefs&gt;&lt;pref name="fieldType" value="Field"/&gt;&lt;/prefs&gt;&lt;/data&gt;</vt:lpwstr>
  </property>
</Properties>
</file>